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91C5B" w14:textId="62D7235B" w:rsidR="00715F3E" w:rsidRPr="00CF4446" w:rsidRDefault="00E104BB" w:rsidP="00E104BB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CF4446">
        <w:rPr>
          <w:rFonts w:ascii="Times New Roman" w:hAnsi="Times New Roman" w:cs="Times New Roman"/>
          <w:color w:val="000000" w:themeColor="text1"/>
          <w:sz w:val="36"/>
          <w:szCs w:val="36"/>
        </w:rPr>
        <w:t>Table S2. Results comparison of different backbone networks</w:t>
      </w:r>
    </w:p>
    <w:tbl>
      <w:tblPr>
        <w:tblW w:w="78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1939"/>
        <w:gridCol w:w="1750"/>
        <w:gridCol w:w="1467"/>
        <w:gridCol w:w="1290"/>
      </w:tblGrid>
      <w:tr w:rsidR="00CF4446" w:rsidRPr="00CF4446" w14:paraId="508BBEB0" w14:textId="77777777" w:rsidTr="006B793D">
        <w:trPr>
          <w:trHeight w:val="276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40BF" w14:textId="77777777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bookmarkStart w:id="0" w:name="_GoBack" w:colFirst="1" w:colLast="1"/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Network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A1B2" w14:textId="56AD6A2B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Accuracy 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205B" w14:textId="5F7F962F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Sensitivity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EBBF" w14:textId="3344550D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Specificity 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CA11" w14:textId="77777777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AUC</w:t>
            </w:r>
          </w:p>
        </w:tc>
      </w:tr>
      <w:bookmarkEnd w:id="0"/>
      <w:tr w:rsidR="00CF4446" w:rsidRPr="00CF4446" w14:paraId="456F5B9D" w14:textId="77777777" w:rsidTr="006B793D">
        <w:trPr>
          <w:trHeight w:val="276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F333B" w14:textId="77777777" w:rsidR="006B793D" w:rsidRPr="00CF4446" w:rsidRDefault="006B793D" w:rsidP="006B793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VGG16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FD0C96" w14:textId="3CB16756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83.5%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8D27F" w14:textId="55CED9F9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83.3%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1043A8" w14:textId="382F0C04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94.7% 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EA1" w14:textId="77777777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0.958</w:t>
            </w:r>
          </w:p>
        </w:tc>
      </w:tr>
      <w:tr w:rsidR="00CF4446" w:rsidRPr="00CF4446" w14:paraId="6E73D88B" w14:textId="77777777" w:rsidTr="006B793D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A678E" w14:textId="77777777" w:rsidR="006B793D" w:rsidRPr="00CF4446" w:rsidRDefault="006B793D" w:rsidP="006B793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InceptionV3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3A466" w14:textId="7CD6150C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83.3%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6D9E3" w14:textId="7B8D03F0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82.1%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1A49F" w14:textId="7FECBAAF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94.6% </w:t>
            </w:r>
          </w:p>
        </w:tc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225C" w14:textId="77777777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0.955</w:t>
            </w:r>
          </w:p>
        </w:tc>
      </w:tr>
      <w:tr w:rsidR="00CF4446" w:rsidRPr="00CF4446" w14:paraId="15124723" w14:textId="77777777" w:rsidTr="006B793D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74461" w14:textId="77777777" w:rsidR="006B793D" w:rsidRPr="00CF4446" w:rsidRDefault="006B793D" w:rsidP="006B793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DenseNet121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73A97" w14:textId="3BF26026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85.4%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FAEB7" w14:textId="6BDD1043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83.3%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E5FA0" w14:textId="37C2C57C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 xml:space="preserve">95.1% </w:t>
            </w:r>
          </w:p>
        </w:tc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8FE" w14:textId="77777777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0.964</w:t>
            </w:r>
          </w:p>
        </w:tc>
      </w:tr>
      <w:tr w:rsidR="00CF4446" w:rsidRPr="00CF4446" w14:paraId="3BD25780" w14:textId="77777777" w:rsidTr="006B793D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FBB8A" w14:textId="77777777" w:rsidR="006B793D" w:rsidRPr="00CF4446" w:rsidRDefault="006B793D" w:rsidP="006B793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ResNeXt50</w:t>
            </w:r>
          </w:p>
        </w:tc>
        <w:tc>
          <w:tcPr>
            <w:tcW w:w="19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A9552" w14:textId="5C5F7622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85.5%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F2BC1" w14:textId="1AC5C0C5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83.3%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E5118" w14:textId="461EEDE7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96.0 %</w:t>
            </w:r>
          </w:p>
        </w:tc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F896" w14:textId="77777777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0.964</w:t>
            </w:r>
          </w:p>
        </w:tc>
      </w:tr>
      <w:tr w:rsidR="00CF4446" w:rsidRPr="00CF4446" w14:paraId="5705019B" w14:textId="77777777" w:rsidTr="006B793D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AE82" w14:textId="77777777" w:rsidR="006B793D" w:rsidRPr="00CF4446" w:rsidRDefault="006B793D" w:rsidP="006B793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ResNet50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5F02" w14:textId="5543D882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85.8%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A8E5" w14:textId="2F8104BB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86.8%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1284" w14:textId="2B99982D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36"/>
                <w:szCs w:val="36"/>
              </w:rPr>
              <w:t>95.8 %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03B4" w14:textId="77777777" w:rsidR="006B793D" w:rsidRPr="00CF4446" w:rsidRDefault="006B793D" w:rsidP="006B79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</w:pPr>
            <w:r w:rsidRPr="00CF444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36"/>
                <w:szCs w:val="36"/>
              </w:rPr>
              <w:t>0.966</w:t>
            </w:r>
          </w:p>
        </w:tc>
      </w:tr>
    </w:tbl>
    <w:p w14:paraId="16F22145" w14:textId="5DD73CFA" w:rsidR="00E104BB" w:rsidRPr="00CF4446" w:rsidRDefault="00464460" w:rsidP="0046446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CF4446">
        <w:rPr>
          <w:rFonts w:ascii="Times New Roman" w:hAnsi="Times New Roman" w:cs="Times New Roman"/>
          <w:color w:val="000000" w:themeColor="text1"/>
          <w:sz w:val="36"/>
          <w:szCs w:val="36"/>
        </w:rPr>
        <w:t>AUC:</w:t>
      </w:r>
      <w:r w:rsidR="000E6EC7" w:rsidRPr="00CF4446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area under the curve</w:t>
      </w:r>
    </w:p>
    <w:sectPr w:rsidR="00E104BB" w:rsidRPr="00CF4446" w:rsidSect="00CF4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B8308" w14:textId="77777777" w:rsidR="003D48D1" w:rsidRDefault="003D48D1" w:rsidP="00E104BB">
      <w:r>
        <w:separator/>
      </w:r>
    </w:p>
  </w:endnote>
  <w:endnote w:type="continuationSeparator" w:id="0">
    <w:p w14:paraId="648A9B96" w14:textId="77777777" w:rsidR="003D48D1" w:rsidRDefault="003D48D1" w:rsidP="00E10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021A9" w14:textId="77777777" w:rsidR="003D48D1" w:rsidRDefault="003D48D1" w:rsidP="00E104BB">
      <w:r>
        <w:separator/>
      </w:r>
    </w:p>
  </w:footnote>
  <w:footnote w:type="continuationSeparator" w:id="0">
    <w:p w14:paraId="48F56EC1" w14:textId="77777777" w:rsidR="003D48D1" w:rsidRDefault="003D48D1" w:rsidP="00E10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F3E"/>
    <w:rsid w:val="000E6EC7"/>
    <w:rsid w:val="003D48D1"/>
    <w:rsid w:val="00464460"/>
    <w:rsid w:val="006B793D"/>
    <w:rsid w:val="00715F3E"/>
    <w:rsid w:val="00CF4446"/>
    <w:rsid w:val="00E104BB"/>
    <w:rsid w:val="00EB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4942E"/>
  <w15:chartTrackingRefBased/>
  <w15:docId w15:val="{7BB36D8E-4DF6-43F5-9B46-EDAD0E212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4BB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0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4BB"/>
    <w:rPr>
      <w:sz w:val="18"/>
      <w:szCs w:val="18"/>
      <w14:ligatures w14:val="none"/>
    </w:rPr>
  </w:style>
  <w:style w:type="character" w:customStyle="1" w:styleId="fontstyle01">
    <w:name w:val="fontstyle01"/>
    <w:basedOn w:val="DefaultParagraphFont"/>
    <w:rsid w:val="00E104BB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</dc:creator>
  <cp:keywords/>
  <dc:description/>
  <cp:lastModifiedBy>Nithya sudalai</cp:lastModifiedBy>
  <cp:revision>6</cp:revision>
  <dcterms:created xsi:type="dcterms:W3CDTF">2023-04-30T09:39:00Z</dcterms:created>
  <dcterms:modified xsi:type="dcterms:W3CDTF">2023-05-15T11:49:00Z</dcterms:modified>
</cp:coreProperties>
</file>